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A9082" w14:textId="6596374A" w:rsidR="0027610F" w:rsidRPr="000F76B5" w:rsidRDefault="00F33582" w:rsidP="0027610F">
      <w:pPr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  <w:r>
        <w:rPr>
          <w:rFonts w:asciiTheme="majorBidi" w:hAnsiTheme="majorBidi" w:cstheme="majorBidi"/>
          <w:b/>
          <w:bCs/>
          <w:color w:val="000000"/>
          <w:sz w:val="20"/>
          <w:szCs w:val="20"/>
        </w:rPr>
        <w:t>Supplementary t</w:t>
      </w:r>
      <w:r w:rsidR="0027610F" w:rsidRPr="00364BB5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able </w:t>
      </w:r>
      <w:r>
        <w:rPr>
          <w:rFonts w:asciiTheme="majorBidi" w:hAnsiTheme="majorBidi" w:cstheme="majorBidi"/>
          <w:b/>
          <w:bCs/>
          <w:color w:val="000000"/>
          <w:sz w:val="20"/>
          <w:szCs w:val="20"/>
        </w:rPr>
        <w:t>4</w:t>
      </w:r>
      <w:r w:rsidR="0027610F" w:rsidRPr="00364BB5">
        <w:rPr>
          <w:rFonts w:asciiTheme="majorBidi" w:hAnsiTheme="majorBidi" w:cstheme="majorBidi"/>
          <w:b/>
          <w:bCs/>
          <w:color w:val="000000"/>
          <w:sz w:val="20"/>
          <w:szCs w:val="20"/>
        </w:rPr>
        <w:t>.</w:t>
      </w:r>
    </w:p>
    <w:p w14:paraId="6DE6ACC8" w14:textId="77777777" w:rsidR="0027610F" w:rsidRDefault="0027610F" w:rsidP="0027610F">
      <w:pPr>
        <w:spacing w:line="240" w:lineRule="auto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t>Patients GGT levels 30 weeks post gene therapy. GGT</w:t>
      </w:r>
      <w:r w:rsidRPr="0070074D">
        <w:rPr>
          <w:rFonts w:asciiTheme="majorBidi" w:hAnsiTheme="majorBidi" w:cstheme="majorBidi"/>
          <w:i/>
          <w:iCs/>
        </w:rPr>
        <w:t xml:space="preserve">: </w:t>
      </w:r>
      <w:r>
        <w:rPr>
          <w:rFonts w:asciiTheme="majorBidi" w:hAnsiTheme="majorBidi" w:cstheme="majorBidi"/>
          <w:i/>
          <w:iCs/>
        </w:rPr>
        <w:t>5</w:t>
      </w:r>
      <w:r w:rsidRPr="0070074D">
        <w:rPr>
          <w:rFonts w:asciiTheme="majorBidi" w:hAnsiTheme="majorBidi" w:cstheme="majorBidi"/>
          <w:i/>
          <w:iCs/>
        </w:rPr>
        <w:t>-</w:t>
      </w:r>
      <w:r>
        <w:rPr>
          <w:rFonts w:asciiTheme="majorBidi" w:hAnsiTheme="majorBidi" w:cstheme="majorBidi"/>
          <w:i/>
          <w:iCs/>
        </w:rPr>
        <w:t>14</w:t>
      </w:r>
      <w:r w:rsidRPr="0070074D">
        <w:rPr>
          <w:rFonts w:asciiTheme="majorBidi" w:hAnsiTheme="majorBidi" w:cstheme="majorBidi"/>
          <w:i/>
          <w:iCs/>
        </w:rPr>
        <w:t xml:space="preserve"> IU/L</w:t>
      </w:r>
    </w:p>
    <w:tbl>
      <w:tblPr>
        <w:tblStyle w:val="TableGrid"/>
        <w:tblW w:w="1197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2"/>
        <w:gridCol w:w="900"/>
        <w:gridCol w:w="900"/>
        <w:gridCol w:w="720"/>
        <w:gridCol w:w="720"/>
        <w:gridCol w:w="720"/>
        <w:gridCol w:w="720"/>
        <w:gridCol w:w="708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27610F" w:rsidRPr="0070074D" w14:paraId="0F1B7E7D" w14:textId="77777777" w:rsidTr="00CF00F7">
        <w:trPr>
          <w:trHeight w:val="701"/>
        </w:trPr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7F6187" w14:textId="77777777" w:rsidR="0027610F" w:rsidRPr="006F1C99" w:rsidRDefault="0027610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2CD4F09" w14:textId="77777777" w:rsidR="0027610F" w:rsidRPr="006F1C99" w:rsidRDefault="0027610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e-Infus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95DE1B0" w14:textId="77777777" w:rsidR="0027610F" w:rsidRPr="006F1C99" w:rsidRDefault="0027610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 Post Infusion</w:t>
            </w:r>
          </w:p>
          <w:p w14:paraId="01A7F97A" w14:textId="77777777" w:rsidR="0027610F" w:rsidRPr="006F1C99" w:rsidRDefault="0027610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41A7D50" w14:textId="77777777" w:rsidR="0027610F" w:rsidRPr="006F1C99" w:rsidRDefault="0027610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7461E30" w14:textId="77777777" w:rsidR="0027610F" w:rsidRPr="006F1C99" w:rsidRDefault="0027610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800D84A" w14:textId="77777777" w:rsidR="0027610F" w:rsidRPr="006F1C99" w:rsidRDefault="0027610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3765D98" w14:textId="77777777" w:rsidR="0027610F" w:rsidRPr="006F1C99" w:rsidRDefault="0027610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EF1761F" w14:textId="77777777" w:rsidR="0027610F" w:rsidRPr="006F1C99" w:rsidRDefault="0027610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04D5E4D" w14:textId="77777777" w:rsidR="0027610F" w:rsidRPr="006F1C99" w:rsidRDefault="0027610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3277E0C" w14:textId="77777777" w:rsidR="0027610F" w:rsidRPr="006F1C99" w:rsidRDefault="0027610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D1B768A" w14:textId="77777777" w:rsidR="0027610F" w:rsidRPr="006F1C99" w:rsidRDefault="0027610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9F605B" w14:textId="77777777" w:rsidR="0027610F" w:rsidRPr="006F1C99" w:rsidRDefault="0027610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403CD4" w14:textId="77777777" w:rsidR="0027610F" w:rsidRPr="006F1C99" w:rsidRDefault="0027610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D6A6C93" w14:textId="77777777" w:rsidR="0027610F" w:rsidRPr="006F1C99" w:rsidRDefault="0027610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2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D44241" w14:textId="77777777" w:rsidR="0027610F" w:rsidRPr="006F1C99" w:rsidRDefault="0027610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2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7FEA562" w14:textId="77777777" w:rsidR="0027610F" w:rsidRPr="006F1C99" w:rsidRDefault="0027610F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30</w:t>
            </w:r>
          </w:p>
        </w:tc>
      </w:tr>
      <w:tr w:rsidR="0027610F" w14:paraId="13EDB60C" w14:textId="77777777" w:rsidTr="00CF00F7">
        <w:trPr>
          <w:trHeight w:val="389"/>
        </w:trPr>
        <w:tc>
          <w:tcPr>
            <w:tcW w:w="822" w:type="dxa"/>
            <w:tcBorders>
              <w:top w:val="single" w:sz="4" w:space="0" w:color="auto"/>
              <w:left w:val="nil"/>
            </w:tcBorders>
          </w:tcPr>
          <w:p w14:paraId="2CD04BBE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DF672B1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29AD2C3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89429E2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7176892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8136C9E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C3AADCF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22AB1D2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AF4940A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03E019CE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474AA2F7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155AC13D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55B3FD07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74FED466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6F274B9B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518C7191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0</w:t>
            </w:r>
          </w:p>
        </w:tc>
      </w:tr>
      <w:tr w:rsidR="0027610F" w14:paraId="4EFE500C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216DB331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0880278F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00" w:type="dxa"/>
          </w:tcPr>
          <w:p w14:paraId="377A5ABD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720" w:type="dxa"/>
          </w:tcPr>
          <w:p w14:paraId="6BF7CA91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720" w:type="dxa"/>
          </w:tcPr>
          <w:p w14:paraId="1C230893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720" w:type="dxa"/>
          </w:tcPr>
          <w:p w14:paraId="070CB876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720" w:type="dxa"/>
          </w:tcPr>
          <w:p w14:paraId="0E0D3E2B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2D16AD0C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720" w:type="dxa"/>
          </w:tcPr>
          <w:p w14:paraId="59F96C64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right w:val="nil"/>
            </w:tcBorders>
          </w:tcPr>
          <w:p w14:paraId="50C019A9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right w:val="nil"/>
            </w:tcBorders>
          </w:tcPr>
          <w:p w14:paraId="74A5405C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>
              <w:right w:val="nil"/>
            </w:tcBorders>
          </w:tcPr>
          <w:p w14:paraId="02A2ECB5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>
              <w:right w:val="nil"/>
            </w:tcBorders>
          </w:tcPr>
          <w:p w14:paraId="3F5F82CB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>
              <w:right w:val="nil"/>
            </w:tcBorders>
          </w:tcPr>
          <w:p w14:paraId="4E297193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right w:val="nil"/>
            </w:tcBorders>
          </w:tcPr>
          <w:p w14:paraId="26F6FE5A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>
              <w:right w:val="nil"/>
            </w:tcBorders>
          </w:tcPr>
          <w:p w14:paraId="6C889663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7610F" w14:paraId="15191136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0D51AE69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119CA1A7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900" w:type="dxa"/>
          </w:tcPr>
          <w:p w14:paraId="40F23D4A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720" w:type="dxa"/>
          </w:tcPr>
          <w:p w14:paraId="28260D83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720" w:type="dxa"/>
          </w:tcPr>
          <w:p w14:paraId="56E114F5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13EDE7F4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720" w:type="dxa"/>
          </w:tcPr>
          <w:p w14:paraId="28E8332A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708" w:type="dxa"/>
          </w:tcPr>
          <w:p w14:paraId="6EFF9C96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720" w:type="dxa"/>
          </w:tcPr>
          <w:p w14:paraId="5F270786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right w:val="nil"/>
            </w:tcBorders>
          </w:tcPr>
          <w:p w14:paraId="77588235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198825FD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right w:val="nil"/>
            </w:tcBorders>
          </w:tcPr>
          <w:p w14:paraId="172622C5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720" w:type="dxa"/>
            <w:tcBorders>
              <w:right w:val="nil"/>
            </w:tcBorders>
          </w:tcPr>
          <w:p w14:paraId="2D109A76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0</w:t>
            </w:r>
          </w:p>
        </w:tc>
        <w:tc>
          <w:tcPr>
            <w:tcW w:w="720" w:type="dxa"/>
            <w:tcBorders>
              <w:right w:val="nil"/>
            </w:tcBorders>
          </w:tcPr>
          <w:p w14:paraId="710271DD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1</w:t>
            </w:r>
          </w:p>
        </w:tc>
        <w:tc>
          <w:tcPr>
            <w:tcW w:w="720" w:type="dxa"/>
            <w:tcBorders>
              <w:right w:val="nil"/>
            </w:tcBorders>
          </w:tcPr>
          <w:p w14:paraId="05D712B1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720" w:type="dxa"/>
            <w:tcBorders>
              <w:right w:val="nil"/>
            </w:tcBorders>
          </w:tcPr>
          <w:p w14:paraId="26F4B6E4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</w:tr>
      <w:tr w:rsidR="0027610F" w14:paraId="0D5D689E" w14:textId="77777777" w:rsidTr="00CF00F7">
        <w:trPr>
          <w:trHeight w:val="372"/>
        </w:trPr>
        <w:tc>
          <w:tcPr>
            <w:tcW w:w="822" w:type="dxa"/>
            <w:tcBorders>
              <w:left w:val="nil"/>
            </w:tcBorders>
          </w:tcPr>
          <w:p w14:paraId="7DB609EC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4BA7A39C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793C81B1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20" w:type="dxa"/>
          </w:tcPr>
          <w:p w14:paraId="21486454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14:paraId="713DBC42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720" w:type="dxa"/>
          </w:tcPr>
          <w:p w14:paraId="686C36B2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720" w:type="dxa"/>
          </w:tcPr>
          <w:p w14:paraId="1A7B3B49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708" w:type="dxa"/>
          </w:tcPr>
          <w:p w14:paraId="049E1339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720" w:type="dxa"/>
          </w:tcPr>
          <w:p w14:paraId="3F5431EC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right w:val="nil"/>
            </w:tcBorders>
          </w:tcPr>
          <w:p w14:paraId="1C0BF7C3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right w:val="nil"/>
            </w:tcBorders>
          </w:tcPr>
          <w:p w14:paraId="122CC331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>
              <w:right w:val="nil"/>
            </w:tcBorders>
          </w:tcPr>
          <w:p w14:paraId="5A48EFFD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right w:val="nil"/>
            </w:tcBorders>
          </w:tcPr>
          <w:p w14:paraId="3B2B97CC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>
              <w:right w:val="nil"/>
            </w:tcBorders>
          </w:tcPr>
          <w:p w14:paraId="126B539D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right w:val="nil"/>
            </w:tcBorders>
          </w:tcPr>
          <w:p w14:paraId="3A737418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right w:val="nil"/>
            </w:tcBorders>
          </w:tcPr>
          <w:p w14:paraId="7A399030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</w:tr>
      <w:tr w:rsidR="0027610F" w14:paraId="10ED0E31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53832D85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6A762307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00" w:type="dxa"/>
          </w:tcPr>
          <w:p w14:paraId="512AA9F8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720" w:type="dxa"/>
          </w:tcPr>
          <w:p w14:paraId="6CC7748B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720" w:type="dxa"/>
          </w:tcPr>
          <w:p w14:paraId="3ACEF674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720" w:type="dxa"/>
          </w:tcPr>
          <w:p w14:paraId="30D180A8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720" w:type="dxa"/>
          </w:tcPr>
          <w:p w14:paraId="70416F91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708" w:type="dxa"/>
          </w:tcPr>
          <w:p w14:paraId="1961F2E8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720" w:type="dxa"/>
          </w:tcPr>
          <w:p w14:paraId="5DB0710A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right w:val="nil"/>
            </w:tcBorders>
          </w:tcPr>
          <w:p w14:paraId="54ED86C4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720" w:type="dxa"/>
            <w:tcBorders>
              <w:right w:val="nil"/>
            </w:tcBorders>
          </w:tcPr>
          <w:p w14:paraId="3757E9E4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42B49DC1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720" w:type="dxa"/>
            <w:tcBorders>
              <w:right w:val="nil"/>
            </w:tcBorders>
          </w:tcPr>
          <w:p w14:paraId="2614CB5C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720" w:type="dxa"/>
            <w:tcBorders>
              <w:right w:val="nil"/>
            </w:tcBorders>
          </w:tcPr>
          <w:p w14:paraId="06CA3E86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>
              <w:right w:val="nil"/>
            </w:tcBorders>
          </w:tcPr>
          <w:p w14:paraId="17CD53B4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3B10DCA2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7610F" w14:paraId="3C908446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71463162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2CE176A9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900" w:type="dxa"/>
          </w:tcPr>
          <w:p w14:paraId="60920730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720" w:type="dxa"/>
          </w:tcPr>
          <w:p w14:paraId="5D2A9573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720" w:type="dxa"/>
          </w:tcPr>
          <w:p w14:paraId="45B454E3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720" w:type="dxa"/>
          </w:tcPr>
          <w:p w14:paraId="322968D3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720" w:type="dxa"/>
          </w:tcPr>
          <w:p w14:paraId="79A730C1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708" w:type="dxa"/>
          </w:tcPr>
          <w:p w14:paraId="1E064E9B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730258C3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right w:val="nil"/>
            </w:tcBorders>
          </w:tcPr>
          <w:p w14:paraId="3C14237B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right w:val="nil"/>
            </w:tcBorders>
          </w:tcPr>
          <w:p w14:paraId="6BA1FC39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right w:val="nil"/>
            </w:tcBorders>
          </w:tcPr>
          <w:p w14:paraId="40560F0B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>
              <w:right w:val="nil"/>
            </w:tcBorders>
          </w:tcPr>
          <w:p w14:paraId="408BE80C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5251E009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right w:val="nil"/>
            </w:tcBorders>
          </w:tcPr>
          <w:p w14:paraId="2A0CA4A5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>
              <w:right w:val="nil"/>
            </w:tcBorders>
          </w:tcPr>
          <w:p w14:paraId="42150C95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</w:tr>
      <w:tr w:rsidR="0027610F" w:rsidRPr="0070074D" w14:paraId="6B01DF19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0F2F4A99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244D88E7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900" w:type="dxa"/>
          </w:tcPr>
          <w:p w14:paraId="4D89DE08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720" w:type="dxa"/>
          </w:tcPr>
          <w:p w14:paraId="3D17CA20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54B1F2B5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49B8F5BA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57B7B098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3CFE90C2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0D043EA4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right w:val="nil"/>
            </w:tcBorders>
          </w:tcPr>
          <w:p w14:paraId="76E3DD16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1EA58816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4F626778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0D283845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5B036217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2BD700F2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724C0FAA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7610F" w:rsidRPr="0070074D" w14:paraId="3CBEDBFC" w14:textId="77777777" w:rsidTr="00CF00F7">
        <w:trPr>
          <w:trHeight w:val="389"/>
        </w:trPr>
        <w:tc>
          <w:tcPr>
            <w:tcW w:w="822" w:type="dxa"/>
            <w:tcBorders>
              <w:left w:val="nil"/>
              <w:bottom w:val="single" w:sz="4" w:space="0" w:color="auto"/>
            </w:tcBorders>
          </w:tcPr>
          <w:p w14:paraId="41D8A31D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EF67211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F82CA8C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7A12492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C04A200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8C78CE0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A745408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BC864AF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1CB8D1A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08F0FE48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2057CFD9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63CD7A71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5CDF2D3F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78D7AED0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055A551B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757FA3E1" w14:textId="77777777" w:rsidR="0027610F" w:rsidRPr="006F1C99" w:rsidRDefault="0027610F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</w:tbl>
    <w:p w14:paraId="78E344F9" w14:textId="6C55417B" w:rsidR="00963E0B" w:rsidRPr="0027610F" w:rsidRDefault="00963E0B" w:rsidP="0027610F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sectPr w:rsidR="00963E0B" w:rsidRPr="0027610F" w:rsidSect="000929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8DB"/>
    <w:rsid w:val="0009290B"/>
    <w:rsid w:val="00224317"/>
    <w:rsid w:val="0027610F"/>
    <w:rsid w:val="00383DD7"/>
    <w:rsid w:val="008039E1"/>
    <w:rsid w:val="00963E0B"/>
    <w:rsid w:val="009838DB"/>
    <w:rsid w:val="009D08EB"/>
    <w:rsid w:val="00B71DCC"/>
    <w:rsid w:val="00B73CF3"/>
    <w:rsid w:val="00CC2E09"/>
    <w:rsid w:val="00E45742"/>
    <w:rsid w:val="00F33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E0248"/>
  <w15:chartTrackingRefBased/>
  <w15:docId w15:val="{04D1DAD2-3B25-481E-B80E-2CC4367CB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8D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8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38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8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38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38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38D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38D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38D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38D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8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38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38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38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38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38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38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38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38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38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38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38D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38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38D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38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38D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38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38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38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38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38D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Elnaggar</dc:creator>
  <cp:keywords/>
  <dc:description/>
  <cp:lastModifiedBy>Mahmoud Elnaggar</cp:lastModifiedBy>
  <cp:revision>3</cp:revision>
  <dcterms:created xsi:type="dcterms:W3CDTF">2025-07-11T15:19:00Z</dcterms:created>
  <dcterms:modified xsi:type="dcterms:W3CDTF">2025-08-27T23:25:00Z</dcterms:modified>
</cp:coreProperties>
</file>